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072" w:rsidRPr="00C204A6" w:rsidRDefault="00974072" w:rsidP="008F3153">
      <w:pPr>
        <w:contextualSpacing/>
        <w:rPr>
          <w:rFonts w:ascii="Times New Roman" w:hAnsi="Times New Roman" w:cs="Times New Roman"/>
          <w:i/>
        </w:rPr>
      </w:pPr>
    </w:p>
    <w:p w:rsidR="007751DD" w:rsidRPr="00C204A6" w:rsidRDefault="00497F73" w:rsidP="00497F73">
      <w:pPr>
        <w:ind w:hanging="270"/>
        <w:contextualSpacing/>
        <w:rPr>
          <w:rFonts w:ascii="Times New Roman" w:hAnsi="Times New Roman" w:cs="Times New Roman"/>
          <w:sz w:val="24"/>
          <w:szCs w:val="24"/>
        </w:rPr>
      </w:pPr>
      <w:r w:rsidRPr="007E2E2F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751DD" w:rsidRPr="00C204A6">
        <w:rPr>
          <w:rFonts w:ascii="Times New Roman" w:hAnsi="Times New Roman" w:cs="Times New Roman"/>
          <w:sz w:val="24"/>
          <w:szCs w:val="24"/>
        </w:rPr>
        <w:t xml:space="preserve"> SSR and STS markers associated with known stem rust genes</w:t>
      </w:r>
      <w:r w:rsidR="00525A4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5686" w:type="dxa"/>
        <w:tblInd w:w="-27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35"/>
        <w:gridCol w:w="801"/>
        <w:gridCol w:w="1134"/>
        <w:gridCol w:w="3969"/>
        <w:gridCol w:w="4394"/>
        <w:gridCol w:w="2127"/>
        <w:gridCol w:w="2126"/>
      </w:tblGrid>
      <w:tr w:rsidR="005C26BE" w:rsidRPr="005C26BE" w:rsidTr="00797BEE">
        <w:trPr>
          <w:trHeight w:val="354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25A4C" w:rsidRPr="005C26BE" w:rsidRDefault="00FD5432" w:rsidP="005C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A4C" w:rsidRPr="005C26BE" w:rsidRDefault="00525A4C" w:rsidP="005C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26BE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A4C" w:rsidRPr="005C26BE" w:rsidRDefault="00525A4C" w:rsidP="005C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26BE">
              <w:rPr>
                <w:rFonts w:ascii="Times New Roman" w:eastAsia="Times New Roman" w:hAnsi="Times New Roman" w:cs="Times New Roman"/>
                <w:color w:val="000000"/>
              </w:rPr>
              <w:t>Marke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A4C" w:rsidRPr="005C26BE" w:rsidRDefault="00525A4C" w:rsidP="005C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26BE">
              <w:rPr>
                <w:rFonts w:ascii="Times New Roman" w:eastAsia="Times New Roman" w:hAnsi="Times New Roman" w:cs="Times New Roman"/>
                <w:color w:val="000000"/>
              </w:rPr>
              <w:t>Forward primer sequence (5’-3’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A4C" w:rsidRPr="00497F73" w:rsidRDefault="00525A4C" w:rsidP="005C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497F73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Reverse primer </w:t>
            </w:r>
            <w:proofErr w:type="spellStart"/>
            <w:r w:rsidRPr="00497F73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sequence</w:t>
            </w:r>
            <w:proofErr w:type="spellEnd"/>
            <w:r w:rsidRPr="00497F73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(5’-3’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25A4C" w:rsidRPr="005C26BE" w:rsidRDefault="00525A4C" w:rsidP="005C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26B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25A4C" w:rsidRPr="005C26BE" w:rsidRDefault="00525A4C" w:rsidP="005C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26B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B84552" w:rsidRPr="00B84552" w:rsidTr="00797BEE">
        <w:trPr>
          <w:trHeight w:val="228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B84552" w:rsidRPr="005C26BE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5C26BE">
              <w:rPr>
                <w:rFonts w:ascii="Times New Roman" w:hAnsi="Times New Roman" w:cs="Times New Roman"/>
                <w:i/>
              </w:rPr>
              <w:t>Sr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B84552" w:rsidRPr="005C26BE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3B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84552" w:rsidRPr="005E536D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gwm533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B84552" w:rsidRPr="000F542A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GTTGCTTTAGGGGAAAAGCC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B84552" w:rsidRPr="000F542A" w:rsidRDefault="00B84552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AGGCGAATCAAACTGAAT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D404AD" w:rsidRDefault="00D404AD" w:rsidP="005C667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anbrook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</w:p>
          <w:p w:rsidR="00B84552" w:rsidRPr="005C26BE" w:rsidRDefault="00B84552" w:rsidP="005C667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C26BE">
              <w:rPr>
                <w:rFonts w:ascii="Times New Roman" w:hAnsi="Times New Roman" w:cs="Times New Roman"/>
              </w:rPr>
              <w:t>Palmie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B84552" w:rsidRPr="00497F73" w:rsidRDefault="00A5239F" w:rsidP="00797BEE">
            <w:pPr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t>Spielmeyer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 2003</w:t>
            </w:r>
            <w:r w:rsidR="00B84552" w:rsidRPr="00497F73">
              <w:rPr>
                <w:rFonts w:ascii="Times New Roman" w:hAnsi="Times New Roman" w:cs="Times New Roman"/>
                <w:lang w:val="es-MX"/>
              </w:rPr>
              <w:t xml:space="preserve"> </w:t>
            </w:r>
          </w:p>
        </w:tc>
      </w:tr>
      <w:tr w:rsidR="00B84552" w:rsidRPr="00B84552" w:rsidTr="00797BEE">
        <w:trPr>
          <w:trHeight w:val="174"/>
        </w:trPr>
        <w:tc>
          <w:tcPr>
            <w:tcW w:w="1135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B84552" w:rsidRPr="005C26BE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vAlign w:val="center"/>
          </w:tcPr>
          <w:p w:rsidR="00B84552" w:rsidRPr="005C26BE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B84552" w:rsidRPr="005E536D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gwm389</w:t>
            </w:r>
          </w:p>
        </w:tc>
        <w:tc>
          <w:tcPr>
            <w:tcW w:w="3969" w:type="dxa"/>
            <w:vAlign w:val="center"/>
          </w:tcPr>
          <w:p w:rsidR="00B84552" w:rsidRPr="000F542A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TCATGTCGATCTCCTTGACG</w:t>
            </w:r>
          </w:p>
        </w:tc>
        <w:tc>
          <w:tcPr>
            <w:tcW w:w="4394" w:type="dxa"/>
            <w:vAlign w:val="center"/>
          </w:tcPr>
          <w:p w:rsidR="00B84552" w:rsidRPr="000F542A" w:rsidRDefault="00B84552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TGCCATGCACATTAGCAGAT</w:t>
            </w:r>
          </w:p>
        </w:tc>
        <w:tc>
          <w:tcPr>
            <w:tcW w:w="2127" w:type="dxa"/>
            <w:vMerge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B84552" w:rsidRPr="005C26BE" w:rsidRDefault="00B84552" w:rsidP="005C667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B84552" w:rsidRPr="00497F73" w:rsidRDefault="00797BEE" w:rsidP="005C6677">
            <w:pPr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t>Spielmeyer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 2003</w:t>
            </w:r>
          </w:p>
        </w:tc>
      </w:tr>
      <w:tr w:rsidR="00B84552" w:rsidRPr="00B84552" w:rsidTr="00797BEE">
        <w:trPr>
          <w:trHeight w:val="117"/>
        </w:trPr>
        <w:tc>
          <w:tcPr>
            <w:tcW w:w="1135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B84552" w:rsidRPr="005C26BE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B84552" w:rsidRPr="005C26BE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84552" w:rsidRPr="005E536D" w:rsidRDefault="00B84552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gwm49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4552" w:rsidRPr="000F542A" w:rsidRDefault="00B84552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GGAACATCATTTCTGGACTTT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B84552" w:rsidRPr="000F542A" w:rsidRDefault="00B84552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TTCCCATAACTAAAACCGCG</w:t>
            </w:r>
          </w:p>
        </w:tc>
        <w:tc>
          <w:tcPr>
            <w:tcW w:w="2127" w:type="dxa"/>
            <w:vMerge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B84552" w:rsidRPr="005C26BE" w:rsidRDefault="00B84552" w:rsidP="005C667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B84552" w:rsidRPr="00497F73" w:rsidRDefault="00797BEE" w:rsidP="005C6677">
            <w:pPr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t>Spielmeyer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 2003</w:t>
            </w:r>
          </w:p>
        </w:tc>
      </w:tr>
      <w:tr w:rsidR="005D3667" w:rsidRPr="00B84552" w:rsidTr="006261AF">
        <w:trPr>
          <w:trHeight w:val="11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stm559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GGAGGGAAACTATCAAAATATGCTGG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TGTGTGTGTGTGTGAGAGAGAG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5D3667" w:rsidRPr="005C26BE" w:rsidRDefault="005D3667" w:rsidP="005C667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5D3667" w:rsidRPr="00497F73" w:rsidRDefault="00797BEE" w:rsidP="005C6677">
            <w:pPr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t>Pretorius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  2012</w:t>
            </w:r>
          </w:p>
        </w:tc>
      </w:tr>
      <w:tr w:rsidR="005D3667" w:rsidRPr="00B84552" w:rsidTr="006261AF">
        <w:trPr>
          <w:trHeight w:val="174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5C26BE">
              <w:rPr>
                <w:rFonts w:ascii="Times New Roman" w:hAnsi="Times New Roman" w:cs="Times New Roman"/>
                <w:i/>
              </w:rPr>
              <w:t>Sr2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7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cfa201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 xml:space="preserve">GACGAGCTAACTGCAGACCC 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TCAATCCTGATGCGGAGA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121402" w:rsidRDefault="005D3667" w:rsidP="005C6677">
            <w:pPr>
              <w:contextualSpacing/>
              <w:rPr>
                <w:rFonts w:ascii="Times New Roman" w:hAnsi="Times New Roman" w:cs="Times New Roman"/>
              </w:rPr>
            </w:pPr>
            <w:r w:rsidRPr="00121402">
              <w:rPr>
                <w:rFonts w:ascii="Times New Roman" w:hAnsi="Times New Roman" w:cs="Times New Roman"/>
              </w:rPr>
              <w:t>Sr22B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121402" w:rsidRDefault="00063498" w:rsidP="00797BEE">
            <w:pPr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121402">
              <w:rPr>
                <w:rFonts w:ascii="Times New Roman" w:hAnsi="Times New Roman" w:cs="Times New Roman"/>
                <w:lang w:val="es-MX"/>
              </w:rPr>
              <w:t>Khan</w:t>
            </w:r>
            <w:proofErr w:type="spellEnd"/>
            <w:r w:rsidRPr="00121402">
              <w:rPr>
                <w:rFonts w:ascii="Times New Roman" w:hAnsi="Times New Roman" w:cs="Times New Roman"/>
                <w:lang w:val="es-MX"/>
              </w:rPr>
              <w:t xml:space="preserve"> et al 2005</w:t>
            </w:r>
          </w:p>
        </w:tc>
      </w:tr>
      <w:tr w:rsidR="005D3667" w:rsidRPr="00B84552" w:rsidTr="00797BEE">
        <w:trPr>
          <w:trHeight w:val="130"/>
        </w:trPr>
        <w:tc>
          <w:tcPr>
            <w:tcW w:w="1135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cfa2123</w:t>
            </w:r>
          </w:p>
        </w:tc>
        <w:tc>
          <w:tcPr>
            <w:tcW w:w="3969" w:type="dxa"/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GGTCTTTGTTTGCTCTAAACC</w:t>
            </w:r>
          </w:p>
        </w:tc>
        <w:tc>
          <w:tcPr>
            <w:tcW w:w="4394" w:type="dxa"/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CCGGCCATCTATGATGAAG</w:t>
            </w:r>
          </w:p>
        </w:tc>
        <w:tc>
          <w:tcPr>
            <w:tcW w:w="2127" w:type="dxa"/>
            <w:vMerge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497F73" w:rsidRDefault="00797BEE" w:rsidP="005C6677">
            <w:pPr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121402">
              <w:rPr>
                <w:rFonts w:ascii="Times New Roman" w:hAnsi="Times New Roman" w:cs="Times New Roman"/>
                <w:lang w:val="es-MX"/>
              </w:rPr>
              <w:t>Yu</w:t>
            </w:r>
            <w:proofErr w:type="spellEnd"/>
            <w:r w:rsidRPr="00121402">
              <w:rPr>
                <w:rFonts w:ascii="Times New Roman" w:hAnsi="Times New Roman" w:cs="Times New Roman"/>
                <w:lang w:val="es-MX"/>
              </w:rPr>
              <w:t xml:space="preserve"> et al 2010</w:t>
            </w:r>
          </w:p>
        </w:tc>
      </w:tr>
      <w:tr w:rsidR="005D3667" w:rsidRPr="00B84552" w:rsidTr="00797BEE">
        <w:trPr>
          <w:trHeight w:val="130"/>
        </w:trPr>
        <w:tc>
          <w:tcPr>
            <w:tcW w:w="1135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barc121</w:t>
            </w:r>
          </w:p>
        </w:tc>
        <w:tc>
          <w:tcPr>
            <w:tcW w:w="3969" w:type="dxa"/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CTGATCAGCAATGTCAACTGAA</w:t>
            </w:r>
          </w:p>
        </w:tc>
        <w:tc>
          <w:tcPr>
            <w:tcW w:w="4394" w:type="dxa"/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CGGTGTCTTTCCTAACGCTATG</w:t>
            </w:r>
          </w:p>
        </w:tc>
        <w:tc>
          <w:tcPr>
            <w:tcW w:w="2127" w:type="dxa"/>
            <w:vMerge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497F73" w:rsidRDefault="00797BEE" w:rsidP="00797BEE">
            <w:pPr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t>Yu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 2010</w:t>
            </w:r>
          </w:p>
        </w:tc>
      </w:tr>
      <w:tr w:rsidR="005D3667" w:rsidRPr="00121402" w:rsidTr="006261AF">
        <w:trPr>
          <w:trHeight w:val="13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5D3667" w:rsidRPr="00121402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D3667" w:rsidRPr="00121402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21402">
              <w:rPr>
                <w:rFonts w:ascii="Times New Roman" w:hAnsi="Times New Roman" w:cs="Times New Roman"/>
              </w:rPr>
              <w:t>wmc63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5D3667" w:rsidRPr="00121402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402">
              <w:rPr>
                <w:rFonts w:ascii="Times New Roman" w:hAnsi="Times New Roman" w:cs="Times New Roman"/>
                <w:sz w:val="20"/>
                <w:szCs w:val="20"/>
              </w:rPr>
              <w:t>ACACCAGCGGGGATATTTGTTAC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5D3667" w:rsidRPr="00121402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402">
              <w:rPr>
                <w:rFonts w:ascii="Times New Roman" w:hAnsi="Times New Roman" w:cs="Times New Roman"/>
                <w:sz w:val="20"/>
                <w:szCs w:val="20"/>
              </w:rPr>
              <w:t>GTGCACAAGACATGAGGTGGATT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121402" w:rsidRDefault="005D3667" w:rsidP="005C667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121402" w:rsidRDefault="00797BEE" w:rsidP="005C6677">
            <w:pPr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t>Olson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 2010</w:t>
            </w:r>
          </w:p>
        </w:tc>
      </w:tr>
      <w:tr w:rsidR="005D3667" w:rsidRPr="00B84552" w:rsidTr="006261AF">
        <w:trPr>
          <w:trHeight w:val="13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5C26BE">
              <w:rPr>
                <w:rFonts w:ascii="Times New Roman" w:hAnsi="Times New Roman" w:cs="Times New Roman"/>
                <w:i/>
              </w:rPr>
              <w:t>Sr2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barc7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GCGCTTGTTCCTCACCTGCTCATA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GCGTATATTCTCTCGTCTTCTTGTTGGT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C26BE">
              <w:rPr>
                <w:rFonts w:ascii="Times New Roman" w:hAnsi="Times New Roman" w:cs="Times New Roman"/>
              </w:rPr>
              <w:t>Palmie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497F73" w:rsidRDefault="005D3667" w:rsidP="00797BEE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s-MX"/>
              </w:rPr>
            </w:pPr>
            <w:r w:rsidRPr="00497F73">
              <w:rPr>
                <w:rFonts w:ascii="Times New Roman" w:hAnsi="Times New Roman" w:cs="Times New Roman"/>
                <w:lang w:val="es-MX"/>
              </w:rPr>
              <w:t xml:space="preserve">Mago </w:t>
            </w:r>
            <w:r w:rsidR="00121402">
              <w:rPr>
                <w:rFonts w:ascii="Times New Roman" w:hAnsi="Times New Roman" w:cs="Times New Roman"/>
                <w:lang w:val="es-MX"/>
              </w:rPr>
              <w:t>et al 2005</w:t>
            </w:r>
            <w:r w:rsidR="005E536D">
              <w:rPr>
                <w:rFonts w:ascii="Times New Roman" w:hAnsi="Times New Roman" w:cs="Times New Roman"/>
                <w:lang w:val="es-MX"/>
              </w:rPr>
              <w:t xml:space="preserve"> </w:t>
            </w:r>
          </w:p>
        </w:tc>
      </w:tr>
      <w:tr w:rsidR="005D3667" w:rsidRPr="00B84552" w:rsidTr="006261AF">
        <w:trPr>
          <w:trHeight w:val="13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Sr24#5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CCAGCATCGGTGAAAGAA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TGCGGAGCCTTCACATTTT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497F73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t>Pretorius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 2012</w:t>
            </w:r>
          </w:p>
        </w:tc>
      </w:tr>
      <w:tr w:rsidR="005D3667" w:rsidRPr="005C26BE" w:rsidTr="006261AF">
        <w:trPr>
          <w:trHeight w:val="121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5C26BE">
              <w:rPr>
                <w:rFonts w:ascii="Times New Roman" w:hAnsi="Times New Roman" w:cs="Times New Roman"/>
                <w:i/>
              </w:rPr>
              <w:t>Sr26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Sr26#43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ATCGTCCACATTGGCTTC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GCAACAAAATCATGCACT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Avocet 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C26BE">
              <w:rPr>
                <w:rFonts w:ascii="Times New Roman" w:hAnsi="Times New Roman" w:cs="Times New Roman"/>
              </w:rPr>
              <w:t>Mago</w:t>
            </w:r>
            <w:proofErr w:type="spellEnd"/>
            <w:r w:rsidRPr="005C26BE">
              <w:rPr>
                <w:rFonts w:ascii="Times New Roman" w:hAnsi="Times New Roman" w:cs="Times New Roman"/>
              </w:rPr>
              <w:t xml:space="preserve"> et al 2005</w:t>
            </w:r>
          </w:p>
        </w:tc>
      </w:tr>
      <w:tr w:rsidR="005D3667" w:rsidRPr="005C26BE" w:rsidTr="006261AF">
        <w:trPr>
          <w:trHeight w:val="103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5C26BE">
              <w:rPr>
                <w:rFonts w:ascii="Times New Roman" w:hAnsi="Times New Roman" w:cs="Times New Roman"/>
                <w:i/>
              </w:rPr>
              <w:t>Sr3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1B.1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5E536D" w:rsidRDefault="005E536D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iag</w:t>
            </w:r>
            <w:r w:rsidR="005D3667" w:rsidRPr="005E536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TCTGTGGATAGTTACTTGATCGA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CTAGAACATGCATGGCTGTTAC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Federation/</w:t>
            </w:r>
            <w:proofErr w:type="spellStart"/>
            <w:r w:rsidRPr="005C26BE">
              <w:rPr>
                <w:rFonts w:ascii="Times New Roman" w:hAnsi="Times New Roman" w:cs="Times New Roman"/>
              </w:rPr>
              <w:t>Kavkaz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C26BE">
              <w:rPr>
                <w:rFonts w:ascii="Times New Roman" w:hAnsi="Times New Roman" w:cs="Times New Roman"/>
              </w:rPr>
              <w:t>Mago</w:t>
            </w:r>
            <w:proofErr w:type="spellEnd"/>
            <w:r w:rsidRPr="005C26BE">
              <w:rPr>
                <w:rFonts w:ascii="Times New Roman" w:hAnsi="Times New Roman" w:cs="Times New Roman"/>
              </w:rPr>
              <w:t xml:space="preserve"> et al 2002</w:t>
            </w:r>
          </w:p>
        </w:tc>
      </w:tr>
      <w:tr w:rsidR="005D3667" w:rsidRPr="00B84552" w:rsidTr="006261AF">
        <w:trPr>
          <w:trHeight w:val="56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5C26BE">
              <w:rPr>
                <w:rFonts w:ascii="Times New Roman" w:hAnsi="Times New Roman" w:cs="Times New Roman"/>
                <w:i/>
              </w:rPr>
              <w:t>Sr3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barc15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TTCCTAAAATCGGGCAACCGCTTGTT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GCGTAATGATGGGAGTGGCTATAGGGCAGT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 xml:space="preserve">RL5405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B84552" w:rsidRDefault="00D404AD" w:rsidP="00797BE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basivam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2008</w:t>
            </w:r>
            <w:r w:rsidR="005D3667" w:rsidRPr="00B8455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D3667" w:rsidRPr="005C26BE" w:rsidTr="00797BEE">
        <w:trPr>
          <w:trHeight w:val="56"/>
        </w:trPr>
        <w:tc>
          <w:tcPr>
            <w:tcW w:w="1135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3667" w:rsidRPr="004A23C0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A23C0">
              <w:rPr>
                <w:rFonts w:ascii="Times New Roman" w:hAnsi="Times New Roman" w:cs="Times New Roman"/>
              </w:rPr>
              <w:t>cfd15</w:t>
            </w:r>
          </w:p>
        </w:tc>
        <w:tc>
          <w:tcPr>
            <w:tcW w:w="3969" w:type="dxa"/>
            <w:vAlign w:val="center"/>
          </w:tcPr>
          <w:p w:rsidR="005D3667" w:rsidRPr="004A23C0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3C0">
              <w:rPr>
                <w:rFonts w:ascii="Times New Roman" w:hAnsi="Times New Roman" w:cs="Times New Roman"/>
                <w:sz w:val="20"/>
                <w:szCs w:val="20"/>
              </w:rPr>
              <w:t>CTCCCGTATTGAGCAGGAAG</w:t>
            </w:r>
          </w:p>
        </w:tc>
        <w:tc>
          <w:tcPr>
            <w:tcW w:w="4394" w:type="dxa"/>
            <w:vAlign w:val="center"/>
          </w:tcPr>
          <w:p w:rsidR="005D3667" w:rsidRPr="004A23C0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3C0">
              <w:rPr>
                <w:rFonts w:ascii="Times New Roman" w:hAnsi="Times New Roman" w:cs="Times New Roman"/>
                <w:sz w:val="20"/>
                <w:szCs w:val="20"/>
              </w:rPr>
              <w:t>GGCAGGTGTGGTGATGATCT</w:t>
            </w:r>
          </w:p>
        </w:tc>
        <w:tc>
          <w:tcPr>
            <w:tcW w:w="2127" w:type="dxa"/>
            <w:vMerge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797BEE" w:rsidP="00797BE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basivam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2008</w:t>
            </w:r>
          </w:p>
        </w:tc>
      </w:tr>
      <w:tr w:rsidR="005D3667" w:rsidRPr="005C26BE" w:rsidTr="006261AF">
        <w:trPr>
          <w:trHeight w:val="56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667" w:rsidRPr="004A23C0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A23C0">
              <w:rPr>
                <w:rFonts w:ascii="Times New Roman" w:hAnsi="Times New Roman" w:cs="Times New Roman"/>
              </w:rPr>
              <w:t>wmc147</w:t>
            </w:r>
            <w:r w:rsidR="00961DA7" w:rsidRPr="005A6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5D3667" w:rsidRPr="004A23C0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3C0">
              <w:rPr>
                <w:rFonts w:ascii="Times New Roman" w:hAnsi="Times New Roman" w:cs="Times New Roman"/>
                <w:sz w:val="20"/>
                <w:szCs w:val="20"/>
              </w:rPr>
              <w:t>AGAACGAAAGAAGCGCGCTGAG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5D3667" w:rsidRPr="004A23C0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3C0">
              <w:rPr>
                <w:rFonts w:ascii="Times New Roman" w:hAnsi="Times New Roman" w:cs="Times New Roman"/>
                <w:sz w:val="20"/>
                <w:szCs w:val="20"/>
              </w:rPr>
              <w:t>ATGTGTTTCTTATCCTGCGGGC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84552">
              <w:rPr>
                <w:rFonts w:ascii="Times New Roman" w:hAnsi="Times New Roman" w:cs="Times New Roman"/>
              </w:rPr>
              <w:t>Somers et al 2004</w:t>
            </w:r>
          </w:p>
        </w:tc>
      </w:tr>
      <w:tr w:rsidR="005D3667" w:rsidRPr="005C26BE" w:rsidTr="006261AF">
        <w:trPr>
          <w:trHeight w:val="21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5C26BE">
              <w:rPr>
                <w:rFonts w:ascii="Times New Roman" w:hAnsi="Times New Roman" w:cs="Times New Roman"/>
                <w:i/>
              </w:rPr>
              <w:t>Sr3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gwm155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AATCATTTCCCCCTCCC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ATCATTGGAAATCCATATGC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Mq12/5*G2191_Rsr3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933B9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bik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2009</w:t>
            </w:r>
          </w:p>
        </w:tc>
      </w:tr>
      <w:tr w:rsidR="005D3667" w:rsidRPr="00B84552" w:rsidTr="006261AF">
        <w:trPr>
          <w:trHeight w:val="56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D3667" w:rsidRPr="005A631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A631D">
              <w:rPr>
                <w:rFonts w:ascii="Times New Roman" w:hAnsi="Times New Roman" w:cs="Times New Roman"/>
              </w:rPr>
              <w:t>wmc173</w:t>
            </w:r>
            <w:r w:rsidR="00933B9E" w:rsidRPr="005A6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5D3667" w:rsidRPr="005A631D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31D">
              <w:rPr>
                <w:rFonts w:ascii="Times New Roman" w:hAnsi="Times New Roman" w:cs="Times New Roman"/>
                <w:sz w:val="20"/>
                <w:szCs w:val="20"/>
              </w:rPr>
              <w:t>TGCAGTTGCGGATCCTTGA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5D3667" w:rsidRPr="005A631D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31D">
              <w:rPr>
                <w:rFonts w:ascii="Times New Roman" w:hAnsi="Times New Roman" w:cs="Times New Roman"/>
                <w:sz w:val="20"/>
                <w:szCs w:val="20"/>
              </w:rPr>
              <w:t>TAACCAAGCAG</w:t>
            </w:r>
            <w:bookmarkStart w:id="0" w:name="_GoBack"/>
            <w:bookmarkEnd w:id="0"/>
            <w:r w:rsidRPr="005A631D">
              <w:rPr>
                <w:rFonts w:ascii="Times New Roman" w:hAnsi="Times New Roman" w:cs="Times New Roman"/>
                <w:sz w:val="20"/>
                <w:szCs w:val="20"/>
              </w:rPr>
              <w:t>CACGTATT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A631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497F73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s-MX"/>
              </w:rPr>
            </w:pPr>
            <w:r w:rsidRPr="005A631D">
              <w:rPr>
                <w:rFonts w:ascii="Times New Roman" w:hAnsi="Times New Roman" w:cs="Times New Roman"/>
              </w:rPr>
              <w:t>Somers et al 2004</w:t>
            </w:r>
          </w:p>
        </w:tc>
      </w:tr>
      <w:tr w:rsidR="005D3667" w:rsidRPr="00B84552" w:rsidTr="006261AF">
        <w:trPr>
          <w:trHeight w:val="264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5C26BE">
              <w:rPr>
                <w:rFonts w:ascii="Times New Roman" w:hAnsi="Times New Roman" w:cs="Times New Roman"/>
                <w:i/>
              </w:rPr>
              <w:t>Sr3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stm773-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TGGTTTGTTGTGTTGTGTGTAG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AACGCCCCAACCACCTCTCT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SrTt1Sr3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A502C7" w:rsidRPr="00497F73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7F73">
              <w:rPr>
                <w:rFonts w:ascii="Times New Roman" w:hAnsi="Times New Roman" w:cs="Times New Roman"/>
                <w:lang w:val="es-MX"/>
              </w:rPr>
              <w:t>Tsilo</w:t>
            </w:r>
            <w:proofErr w:type="spellEnd"/>
            <w:r w:rsidRPr="00497F73">
              <w:rPr>
                <w:rFonts w:ascii="Times New Roman" w:hAnsi="Times New Roman" w:cs="Times New Roman"/>
                <w:lang w:val="es-MX"/>
              </w:rPr>
              <w:t xml:space="preserve"> et al 2008</w:t>
            </w:r>
          </w:p>
        </w:tc>
      </w:tr>
      <w:tr w:rsidR="005D3667" w:rsidRPr="005C26BE" w:rsidTr="006261AF">
        <w:trPr>
          <w:trHeight w:val="24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wmc477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GTCGAAAACCGTACACTCTCC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GCGAAACAGAATAGCCCTGATG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97F73">
              <w:rPr>
                <w:rFonts w:ascii="Times New Roman" w:hAnsi="Times New Roman" w:cs="Times New Roman"/>
                <w:lang w:val="es-MX"/>
              </w:rPr>
              <w:t>Tsilo</w:t>
            </w:r>
            <w:proofErr w:type="spellEnd"/>
            <w:r w:rsidRPr="00497F73">
              <w:rPr>
                <w:rFonts w:ascii="Times New Roman" w:hAnsi="Times New Roman" w:cs="Times New Roman"/>
                <w:lang w:val="es-MX"/>
              </w:rPr>
              <w:t xml:space="preserve"> et al 2008</w:t>
            </w:r>
          </w:p>
        </w:tc>
      </w:tr>
      <w:tr w:rsidR="005D3667" w:rsidRPr="005C26BE" w:rsidTr="006261AF">
        <w:trPr>
          <w:trHeight w:val="56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5C26BE">
              <w:rPr>
                <w:rFonts w:ascii="Times New Roman" w:hAnsi="Times New Roman" w:cs="Times New Roman"/>
                <w:i/>
              </w:rPr>
              <w:t>Sr39/Lr3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5E536D" w:rsidRDefault="00F25D86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</w:t>
            </w:r>
            <w:r w:rsidR="005D3667" w:rsidRPr="005E536D">
              <w:rPr>
                <w:rFonts w:ascii="Times New Roman" w:hAnsi="Times New Roman" w:cs="Times New Roman"/>
              </w:rPr>
              <w:t>39</w:t>
            </w:r>
            <w:r w:rsidR="00407573">
              <w:rPr>
                <w:rFonts w:ascii="Times New Roman" w:hAnsi="Times New Roman" w:cs="Times New Roman"/>
              </w:rPr>
              <w:t>F2/R3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GAGAGAGTAGAAGAGCTGC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AGAGAGAGAGCATCCAC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RL6082 Sr39/Lr3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 xml:space="preserve">Gold et al 1999 </w:t>
            </w:r>
          </w:p>
        </w:tc>
      </w:tr>
      <w:tr w:rsidR="00797BEE" w:rsidRPr="005C26BE" w:rsidTr="006261AF">
        <w:trPr>
          <w:trHeight w:val="255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797BEE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r34</w:t>
            </w:r>
            <w:r w:rsidRPr="005C26BE">
              <w:rPr>
                <w:rFonts w:ascii="Times New Roman" w:hAnsi="Times New Roman" w:cs="Times New Roman"/>
                <w:i/>
              </w:rPr>
              <w:t>/Sr57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  <w:vAlign w:val="center"/>
          </w:tcPr>
          <w:p w:rsidR="00797BEE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26BE">
              <w:rPr>
                <w:rFonts w:ascii="Times New Roman" w:hAnsi="Times New Roman" w:cs="Times New Roman"/>
              </w:rPr>
              <w:t>7D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97BEE" w:rsidRPr="005E536D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sfr6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797BEE" w:rsidRPr="000F542A" w:rsidRDefault="00797BEE" w:rsidP="005C6677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CTGAGGCACTCTTTCCTGTACAAAG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</w:tcBorders>
            <w:vAlign w:val="center"/>
          </w:tcPr>
          <w:p w:rsidR="00797BEE" w:rsidRPr="000F542A" w:rsidRDefault="00797BEE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542A">
              <w:rPr>
                <w:rFonts w:ascii="Times New Roman" w:hAnsi="Times New Roman" w:cs="Times New Roman"/>
                <w:sz w:val="20"/>
                <w:szCs w:val="20"/>
              </w:rPr>
              <w:t>GCATTCAATGAGCAATGGTTAT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797BEE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C26BE">
              <w:rPr>
                <w:rFonts w:ascii="Times New Roman" w:hAnsi="Times New Roman" w:cs="Times New Roman"/>
              </w:rPr>
              <w:t>Karieg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797BEE" w:rsidRPr="005C26BE" w:rsidRDefault="00797BEE" w:rsidP="00797BE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guda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2009</w:t>
            </w:r>
            <w:r w:rsidRPr="005C26B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97BEE" w:rsidRPr="005C26BE" w:rsidTr="006261AF">
        <w:trPr>
          <w:trHeight w:val="255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7BE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vAlign w:val="center"/>
          </w:tcPr>
          <w:p w:rsidR="00797BEE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797BE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:rsidR="00797BEE" w:rsidRPr="000F542A" w:rsidRDefault="00797BEE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vMerge/>
            <w:tcBorders>
              <w:bottom w:val="single" w:sz="4" w:space="0" w:color="auto"/>
            </w:tcBorders>
            <w:vAlign w:val="center"/>
          </w:tcPr>
          <w:p w:rsidR="00797BEE" w:rsidRPr="000F542A" w:rsidRDefault="00797BEE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7BEE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797BE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C26BE">
              <w:rPr>
                <w:rFonts w:ascii="Times New Roman" w:hAnsi="Times New Roman" w:cs="Times New Roman"/>
              </w:rPr>
              <w:t>Prins</w:t>
            </w:r>
            <w:proofErr w:type="spellEnd"/>
            <w:r w:rsidRPr="005C26BE">
              <w:rPr>
                <w:rFonts w:ascii="Times New Roman" w:hAnsi="Times New Roman" w:cs="Times New Roman"/>
              </w:rPr>
              <w:t xml:space="preserve"> et al 2011</w:t>
            </w:r>
          </w:p>
        </w:tc>
      </w:tr>
      <w:tr w:rsidR="005D3667" w:rsidRPr="005C26BE" w:rsidTr="006261AF">
        <w:trPr>
          <w:trHeight w:val="256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1123E1" w:rsidRDefault="00407573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/>
                <w:i/>
              </w:rPr>
              <w:t>Lr46</w:t>
            </w:r>
            <w:r w:rsidR="005D3667" w:rsidRPr="001123E1">
              <w:rPr>
                <w:rFonts w:ascii="Times New Roman" w:hAnsi="Times New Roman"/>
                <w:i/>
              </w:rPr>
              <w:t>/Sr58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barc8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5D3667" w:rsidRPr="0095252D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AATTAGCATCTGCATCTG</w:t>
            </w:r>
            <w:r w:rsidRPr="0095252D">
              <w:rPr>
                <w:rFonts w:ascii="Times New Roman" w:hAnsi="Times New Roman" w:cs="Times New Roman"/>
                <w:sz w:val="20"/>
                <w:szCs w:val="20"/>
              </w:rPr>
              <w:t>TTT GA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5D3667" w:rsidRPr="0095252D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TCAACCAACTACTGCACA</w:t>
            </w:r>
            <w:r w:rsidRPr="0095252D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von</w:t>
            </w:r>
            <w:proofErr w:type="spellEnd"/>
            <w:r>
              <w:rPr>
                <w:rFonts w:ascii="Times New Roman" w:hAnsi="Times New Roman" w:cs="Times New Roman"/>
              </w:rPr>
              <w:t xml:space="preserve"> F7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797BEE" w:rsidRDefault="000F3FB6" w:rsidP="00797B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wheat</w:t>
            </w:r>
            <w:proofErr w:type="spellEnd"/>
            <w:r w:rsidR="005A631D" w:rsidRPr="005A631D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5A63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="005A631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7579A" w:rsidRPr="005C26BE" w:rsidTr="00797BEE">
        <w:trPr>
          <w:trHeight w:val="56"/>
        </w:trPr>
        <w:tc>
          <w:tcPr>
            <w:tcW w:w="1135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7579A" w:rsidRPr="001123E1" w:rsidRDefault="0047579A" w:rsidP="005C6677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</w:p>
        </w:tc>
        <w:tc>
          <w:tcPr>
            <w:tcW w:w="801" w:type="dxa"/>
            <w:vAlign w:val="center"/>
          </w:tcPr>
          <w:p w:rsidR="0047579A" w:rsidRPr="005C26BE" w:rsidRDefault="0047579A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47579A" w:rsidRPr="005A631D" w:rsidRDefault="0047579A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A631D">
              <w:rPr>
                <w:rFonts w:ascii="Times New Roman" w:hAnsi="Times New Roman" w:cs="Times New Roman"/>
              </w:rPr>
              <w:t>gwm140</w:t>
            </w:r>
            <w:r w:rsidR="005A631D" w:rsidRPr="005A631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69" w:type="dxa"/>
            <w:vAlign w:val="center"/>
          </w:tcPr>
          <w:p w:rsidR="0047579A" w:rsidRPr="005A631D" w:rsidRDefault="0047579A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31D">
              <w:rPr>
                <w:rFonts w:ascii="Times New Roman" w:hAnsi="Times New Roman" w:cs="Times New Roman"/>
                <w:sz w:val="20"/>
                <w:szCs w:val="20"/>
              </w:rPr>
              <w:t>ATGGAGATATTTGGCCTACAAC</w:t>
            </w:r>
          </w:p>
        </w:tc>
        <w:tc>
          <w:tcPr>
            <w:tcW w:w="4394" w:type="dxa"/>
            <w:vAlign w:val="center"/>
          </w:tcPr>
          <w:p w:rsidR="0047579A" w:rsidRPr="005A631D" w:rsidRDefault="0047579A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31D">
              <w:rPr>
                <w:rFonts w:ascii="Times New Roman" w:hAnsi="Times New Roman" w:cs="Times New Roman"/>
                <w:sz w:val="20"/>
                <w:szCs w:val="20"/>
              </w:rPr>
              <w:t>CTTGACTTCAAGGCGTGACA</w:t>
            </w:r>
          </w:p>
        </w:tc>
        <w:tc>
          <w:tcPr>
            <w:tcW w:w="2127" w:type="dxa"/>
            <w:vMerge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7579A" w:rsidRPr="005C26BE" w:rsidRDefault="0047579A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47579A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84552">
              <w:rPr>
                <w:rFonts w:ascii="Times New Roman" w:hAnsi="Times New Roman" w:cs="Times New Roman"/>
              </w:rPr>
              <w:t>Somers et al 2004</w:t>
            </w:r>
          </w:p>
        </w:tc>
      </w:tr>
      <w:tr w:rsidR="005D3667" w:rsidRPr="005C26BE" w:rsidTr="00797BEE">
        <w:trPr>
          <w:trHeight w:val="56"/>
        </w:trPr>
        <w:tc>
          <w:tcPr>
            <w:tcW w:w="1135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1123E1" w:rsidRDefault="005D3667" w:rsidP="005C6677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</w:p>
        </w:tc>
        <w:tc>
          <w:tcPr>
            <w:tcW w:w="801" w:type="dxa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wmc44</w:t>
            </w:r>
          </w:p>
        </w:tc>
        <w:tc>
          <w:tcPr>
            <w:tcW w:w="3969" w:type="dxa"/>
            <w:vAlign w:val="center"/>
          </w:tcPr>
          <w:p w:rsidR="005D3667" w:rsidRPr="0095252D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CTTCTGGGCTTTGATCCT</w:t>
            </w:r>
            <w:r w:rsidRPr="0095252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394" w:type="dxa"/>
            <w:vAlign w:val="center"/>
          </w:tcPr>
          <w:p w:rsidR="005D3667" w:rsidRPr="0095252D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CTAGGGACCCGTAG</w:t>
            </w:r>
            <w:r w:rsidRPr="0095252D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127" w:type="dxa"/>
            <w:vMerge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enag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2003</w:t>
            </w:r>
          </w:p>
        </w:tc>
      </w:tr>
      <w:tr w:rsidR="005D3667" w:rsidRPr="005C26BE" w:rsidTr="00797BEE">
        <w:trPr>
          <w:trHeight w:val="56"/>
        </w:trPr>
        <w:tc>
          <w:tcPr>
            <w:tcW w:w="1135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1123E1" w:rsidRDefault="005D3667" w:rsidP="005C6677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</w:p>
        </w:tc>
        <w:tc>
          <w:tcPr>
            <w:tcW w:w="801" w:type="dxa"/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ncw7</w:t>
            </w:r>
          </w:p>
        </w:tc>
        <w:tc>
          <w:tcPr>
            <w:tcW w:w="3969" w:type="dxa"/>
            <w:vAlign w:val="center"/>
          </w:tcPr>
          <w:p w:rsidR="005D3667" w:rsidRPr="000F542A" w:rsidRDefault="00800DC5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D3667">
              <w:rPr>
                <w:rFonts w:ascii="Times New Roman" w:hAnsi="Times New Roman" w:cs="Times New Roman"/>
                <w:sz w:val="20"/>
                <w:szCs w:val="20"/>
              </w:rPr>
              <w:t>npublis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-</w:t>
            </w:r>
            <w:proofErr w:type="spellStart"/>
            <w:r w:rsidRPr="0095252D">
              <w:rPr>
                <w:rFonts w:ascii="Times New Roman" w:hAnsi="Times New Roman" w:cs="Times New Roman"/>
              </w:rPr>
              <w:t>Guedi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5D3667" w:rsidRPr="005C26BE" w:rsidTr="00797BEE">
        <w:trPr>
          <w:trHeight w:val="24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1123E1" w:rsidRDefault="005D3667" w:rsidP="005C6677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D3667" w:rsidRPr="005E536D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E536D">
              <w:rPr>
                <w:rFonts w:ascii="Times New Roman" w:hAnsi="Times New Roman" w:cs="Times New Roman"/>
              </w:rPr>
              <w:t>ncw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5D3667" w:rsidRDefault="00800DC5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5D3667">
              <w:rPr>
                <w:rFonts w:ascii="Times New Roman" w:hAnsi="Times New Roman" w:cs="Times New Roman"/>
                <w:sz w:val="20"/>
                <w:szCs w:val="20"/>
              </w:rPr>
              <w:t>npublis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5D3667" w:rsidRPr="000F542A" w:rsidRDefault="005D3667" w:rsidP="005C66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5D3667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Pr="005C26BE" w:rsidRDefault="00797BEE" w:rsidP="005C667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-</w:t>
            </w:r>
            <w:proofErr w:type="spellStart"/>
            <w:r w:rsidRPr="0095252D">
              <w:rPr>
                <w:rFonts w:ascii="Times New Roman" w:hAnsi="Times New Roman" w:cs="Times New Roman"/>
              </w:rPr>
              <w:t>Guedi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5D3667" w:rsidRPr="005C26BE" w:rsidTr="00797BEE">
        <w:trPr>
          <w:trHeight w:val="56"/>
        </w:trPr>
        <w:tc>
          <w:tcPr>
            <w:tcW w:w="1568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D3667" w:rsidRDefault="005D3667" w:rsidP="005D366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5A631D"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proofErr w:type="spellEnd"/>
            <w:r w:rsidR="005A631D">
              <w:rPr>
                <w:rFonts w:ascii="Times New Roman" w:hAnsi="Times New Roman" w:cs="Times New Roman"/>
                <w:sz w:val="24"/>
                <w:szCs w:val="24"/>
              </w:rPr>
              <w:t xml:space="preserve"> marker for </w:t>
            </w:r>
            <w:r w:rsidR="00961DA7">
              <w:rPr>
                <w:rFonts w:ascii="Times New Roman" w:hAnsi="Times New Roman" w:cs="Times New Roman"/>
                <w:sz w:val="24"/>
                <w:szCs w:val="24"/>
              </w:rPr>
              <w:t>region of interest</w:t>
            </w:r>
            <w:r w:rsidR="005A631D">
              <w:rPr>
                <w:rFonts w:ascii="Times New Roman" w:hAnsi="Times New Roman" w:cs="Times New Roman"/>
                <w:sz w:val="24"/>
                <w:szCs w:val="24"/>
              </w:rPr>
              <w:t xml:space="preserve"> as identified in wheat consensus map</w:t>
            </w:r>
          </w:p>
          <w:p w:rsidR="005A631D" w:rsidRDefault="005A631D" w:rsidP="005D3667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5A631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http://maswheat.ucdavis.edu</w:t>
            </w:r>
          </w:p>
          <w:p w:rsidR="005D3667" w:rsidRPr="005C26BE" w:rsidRDefault="005907EA" w:rsidP="005907EA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munication; no</w:t>
            </w:r>
            <w:r w:rsidR="00CB5F1C">
              <w:rPr>
                <w:rFonts w:ascii="Times New Roman" w:eastAsia="Times New Roman" w:hAnsi="Times New Roman" w:cs="Times New Roman"/>
                <w:sz w:val="24"/>
                <w:szCs w:val="24"/>
              </w:rPr>
              <w:t>t regarded as diagnostic marker</w:t>
            </w:r>
          </w:p>
        </w:tc>
      </w:tr>
    </w:tbl>
    <w:p w:rsidR="00542210" w:rsidRPr="00CB5F1C" w:rsidRDefault="00542210" w:rsidP="00CB5F1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CB5F1C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4E3617" w:rsidRPr="00CB5F1C" w:rsidRDefault="004E3617" w:rsidP="00CB5F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F1C">
        <w:rPr>
          <w:rFonts w:ascii="Times New Roman" w:hAnsi="Times New Roman" w:cs="Times New Roman"/>
          <w:sz w:val="24"/>
          <w:szCs w:val="24"/>
          <w:lang w:val="de-DE"/>
        </w:rPr>
        <w:t xml:space="preserve">Babiker E, Ibrahim AMH, Yen Y, Stein J. (2009) </w:t>
      </w:r>
      <w:r w:rsidRPr="00CB5F1C">
        <w:rPr>
          <w:rFonts w:ascii="Times New Roman" w:hAnsi="Times New Roman" w:cs="Times New Roman"/>
          <w:sz w:val="24"/>
          <w:szCs w:val="24"/>
        </w:rPr>
        <w:t xml:space="preserve">Identification of a microsatellite marker associated with stem rust resistance gene </w:t>
      </w:r>
      <w:r w:rsidRPr="00CB5F1C">
        <w:rPr>
          <w:rFonts w:ascii="Times New Roman" w:hAnsi="Times New Roman" w:cs="Times New Roman"/>
          <w:i/>
          <w:sz w:val="24"/>
          <w:szCs w:val="24"/>
        </w:rPr>
        <w:t>Sr35</w:t>
      </w:r>
      <w:r w:rsidRPr="00CB5F1C">
        <w:rPr>
          <w:rFonts w:ascii="Times New Roman" w:hAnsi="Times New Roman" w:cs="Times New Roman"/>
          <w:sz w:val="24"/>
          <w:szCs w:val="24"/>
        </w:rPr>
        <w:t xml:space="preserve"> in wheat. Australian Journal of Crop Science 3(4):195-200.</w:t>
      </w:r>
    </w:p>
    <w:p w:rsidR="004E3617" w:rsidRPr="00CB5F1C" w:rsidRDefault="004E3617" w:rsidP="00CB5F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E3617" w:rsidRPr="00CB5F1C" w:rsidRDefault="004E3617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F1C">
        <w:rPr>
          <w:rFonts w:ascii="Times New Roman" w:hAnsi="Times New Roman" w:cs="Times New Roman"/>
          <w:sz w:val="24"/>
          <w:szCs w:val="24"/>
        </w:rPr>
        <w:t xml:space="preserve">Gold J, Harder D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Townley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-Smith F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Aung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Procunier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J (1999) </w:t>
      </w:r>
      <w:r w:rsidRPr="00CB5F1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Development of a molecular marker for rust resistance genes </w:t>
      </w:r>
      <w:r w:rsidRPr="00CB5F1C">
        <w:rPr>
          <w:rStyle w:val="Strong"/>
          <w:rFonts w:ascii="Times New Roman" w:hAnsi="Times New Roman" w:cs="Times New Roman"/>
          <w:b w:val="0"/>
          <w:i/>
          <w:iCs/>
          <w:sz w:val="24"/>
          <w:szCs w:val="24"/>
        </w:rPr>
        <w:t>Sr39</w:t>
      </w:r>
      <w:r w:rsidRPr="00CB5F1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and </w:t>
      </w:r>
      <w:r w:rsidRPr="00CB5F1C">
        <w:rPr>
          <w:rStyle w:val="Strong"/>
          <w:rFonts w:ascii="Times New Roman" w:hAnsi="Times New Roman" w:cs="Times New Roman"/>
          <w:b w:val="0"/>
          <w:i/>
          <w:iCs/>
          <w:sz w:val="24"/>
          <w:szCs w:val="24"/>
        </w:rPr>
        <w:t>Lr35</w:t>
      </w:r>
      <w:r w:rsidRPr="00CB5F1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in wheat breeding lines</w:t>
      </w:r>
      <w:r w:rsidRPr="00CB5F1C">
        <w:rPr>
          <w:rFonts w:ascii="Times New Roman" w:hAnsi="Times New Roman" w:cs="Times New Roman"/>
          <w:sz w:val="24"/>
          <w:szCs w:val="24"/>
        </w:rPr>
        <w:t xml:space="preserve">. </w:t>
      </w:r>
      <w:r w:rsidR="00312A9B" w:rsidRPr="00CB5F1C">
        <w:rPr>
          <w:rFonts w:ascii="Times New Roman" w:hAnsi="Times New Roman" w:cs="Times New Roman"/>
          <w:sz w:val="24"/>
          <w:szCs w:val="24"/>
        </w:rPr>
        <w:t xml:space="preserve">Plant Biotechnology 2(1) 1-5 </w:t>
      </w:r>
      <w:r w:rsidRPr="00CB5F1C">
        <w:rPr>
          <w:rFonts w:ascii="Times New Roman" w:hAnsi="Times New Roman" w:cs="Times New Roman"/>
          <w:sz w:val="24"/>
          <w:szCs w:val="24"/>
        </w:rPr>
        <w:t>Electronic J</w:t>
      </w:r>
      <w:r w:rsidR="00312A9B" w:rsidRPr="00CB5F1C">
        <w:rPr>
          <w:rFonts w:ascii="Times New Roman" w:hAnsi="Times New Roman" w:cs="Times New Roman"/>
          <w:sz w:val="24"/>
          <w:szCs w:val="24"/>
        </w:rPr>
        <w:t>ournal of Biotechnology ISSN 0717-3458</w:t>
      </w:r>
    </w:p>
    <w:p w:rsidR="004E3617" w:rsidRPr="00CB5F1C" w:rsidRDefault="004E3617" w:rsidP="00CB5F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63498" w:rsidRPr="00CB5F1C" w:rsidRDefault="00063498" w:rsidP="00CB5F1C">
      <w:pPr>
        <w:pStyle w:val="NormalWeb"/>
        <w:spacing w:before="0" w:beforeAutospacing="0" w:after="0" w:afterAutospacing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Khan RR, </w:t>
      </w:r>
      <w:proofErr w:type="spellStart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Bariana</w:t>
      </w:r>
      <w:proofErr w:type="spellEnd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HS, </w:t>
      </w:r>
      <w:proofErr w:type="spellStart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Dholokia</w:t>
      </w:r>
      <w:proofErr w:type="spellEnd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BB, </w:t>
      </w:r>
      <w:proofErr w:type="spellStart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Naik</w:t>
      </w:r>
      <w:proofErr w:type="spellEnd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SV, </w:t>
      </w:r>
      <w:proofErr w:type="spellStart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Lagu</w:t>
      </w:r>
      <w:proofErr w:type="spellEnd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MD,</w:t>
      </w:r>
      <w:r w:rsidR="00C3524D"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proofErr w:type="spellStart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Rathjen</w:t>
      </w:r>
      <w:proofErr w:type="spellEnd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AJ, </w:t>
      </w:r>
      <w:proofErr w:type="spellStart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Bhavani</w:t>
      </w:r>
      <w:proofErr w:type="spellEnd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S and Gupta VS (2005) Molecular mapping of stem and leaf rust resistance in wheat. </w:t>
      </w:r>
      <w:proofErr w:type="spellStart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Theor</w:t>
      </w:r>
      <w:proofErr w:type="spellEnd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proofErr w:type="spellStart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Appl</w:t>
      </w:r>
      <w:proofErr w:type="spellEnd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Genet 111:846-850. </w:t>
      </w:r>
      <w:proofErr w:type="gramStart"/>
      <w:r w:rsidRPr="00CB5F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DOI 10.1007/s00122-005-0005-4.</w:t>
      </w:r>
      <w:proofErr w:type="gramEnd"/>
    </w:p>
    <w:p w:rsidR="003E5801" w:rsidRPr="00CB5F1C" w:rsidRDefault="003E5801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E3617" w:rsidRPr="00CB5F1C" w:rsidRDefault="00060C41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5F1C">
        <w:rPr>
          <w:rFonts w:ascii="Times New Roman" w:hAnsi="Times New Roman" w:cs="Times New Roman"/>
          <w:sz w:val="24"/>
          <w:szCs w:val="24"/>
        </w:rPr>
        <w:t>Lagudah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ES,</w:t>
      </w:r>
      <w:r w:rsidR="00952C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Krattinger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SG, Herrera-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Foessel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S, Singh RP, Huerta-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Espino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Spielmeyer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W, Brown-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Guedira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Selter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LL, Keller B (2009) Gene-specific markers for the wheat gene </w:t>
      </w:r>
      <w:r w:rsidRPr="00CB5F1C">
        <w:rPr>
          <w:rFonts w:ascii="Times New Roman" w:hAnsi="Times New Roman" w:cs="Times New Roman"/>
          <w:i/>
          <w:sz w:val="24"/>
          <w:szCs w:val="24"/>
        </w:rPr>
        <w:t>Lr34/Yr18/Pm38</w:t>
      </w:r>
      <w:r w:rsidRPr="00CB5F1C">
        <w:rPr>
          <w:rFonts w:ascii="Times New Roman" w:hAnsi="Times New Roman" w:cs="Times New Roman"/>
          <w:sz w:val="24"/>
          <w:szCs w:val="24"/>
        </w:rPr>
        <w:t xml:space="preserve"> which confers resistance to multiple fungal pathogens.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Theor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Genet 119:889-898. DOI 10.1007/s00122-009-1097-z</w:t>
      </w:r>
    </w:p>
    <w:p w:rsidR="003E5801" w:rsidRPr="00CB5F1C" w:rsidRDefault="003E5801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5801" w:rsidRPr="00CB5F1C" w:rsidRDefault="003E5801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Mago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Bariana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HS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Dundas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IS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Spielmeyer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W, Lawrence GJ, Pryor AJ and Ellis JG. (2005) Development of PCR markers for the selection of wheat stem rust resistance genes </w:t>
      </w:r>
      <w:r w:rsidRPr="00CB5F1C">
        <w:rPr>
          <w:rFonts w:ascii="Times New Roman" w:hAnsi="Times New Roman" w:cs="Times New Roman"/>
          <w:i/>
          <w:sz w:val="24"/>
          <w:szCs w:val="24"/>
          <w:lang w:val="en-GB"/>
        </w:rPr>
        <w:t>Sr24</w:t>
      </w:r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CB5F1C">
        <w:rPr>
          <w:rFonts w:ascii="Times New Roman" w:hAnsi="Times New Roman" w:cs="Times New Roman"/>
          <w:i/>
          <w:sz w:val="24"/>
          <w:szCs w:val="24"/>
          <w:lang w:val="en-GB"/>
        </w:rPr>
        <w:t>Sr26</w:t>
      </w:r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in diverse wheat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germplasm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Theor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Appl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Genet 111:496-504. DOI 10.1007/s00122-005-2039-z</w:t>
      </w:r>
    </w:p>
    <w:p w:rsidR="003E5801" w:rsidRPr="00CB5F1C" w:rsidRDefault="003E5801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E5801" w:rsidRPr="00CB5F1C" w:rsidRDefault="003E5801" w:rsidP="00CB5F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Mago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Spielmeyer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W, Lawrence GJ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Lagudah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ES, Ellis JG, Pryor A (2002) Identification and mapping of molecular markers linked to rust resistance genes located on chromosome 1RS of rye using wheat-rye translocation lines.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Theor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Appl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Genet 104:1317–1324. </w:t>
      </w:r>
    </w:p>
    <w:p w:rsidR="002D4987" w:rsidRDefault="002D4987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:rsidR="00CB5F1C" w:rsidRPr="00CB5F1C" w:rsidRDefault="00CB5F1C" w:rsidP="00CB5F1C">
      <w:pPr>
        <w:pStyle w:val="NormalWeb"/>
        <w:spacing w:before="0" w:beforeAutospacing="0" w:after="0" w:afterAutospacing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CB5F1C">
        <w:rPr>
          <w:rFonts w:ascii="Times New Roman" w:hAnsi="Times New Roman" w:cs="Times New Roman"/>
          <w:sz w:val="24"/>
          <w:szCs w:val="24"/>
        </w:rPr>
        <w:t>Olson EL, Brown-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Guedira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G, Marshall D, Stack E, Bowden RL, Jin Y, Rouse M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Pumphrey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MO (2010)</w:t>
      </w:r>
      <w:r w:rsidRPr="00CB5F1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Development of wheat lines having a small </w:t>
      </w:r>
      <w:proofErr w:type="spellStart"/>
      <w:r w:rsidRPr="00CB5F1C">
        <w:rPr>
          <w:rStyle w:val="Strong"/>
          <w:rFonts w:ascii="Times New Roman" w:hAnsi="Times New Roman" w:cs="Times New Roman"/>
          <w:b w:val="0"/>
          <w:sz w:val="24"/>
          <w:szCs w:val="24"/>
        </w:rPr>
        <w:t>introgressed</w:t>
      </w:r>
      <w:proofErr w:type="spellEnd"/>
      <w:r w:rsidRPr="00CB5F1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segment carrying stem rust resistance gene </w:t>
      </w:r>
      <w:r w:rsidRPr="00CB5F1C">
        <w:rPr>
          <w:rStyle w:val="Emphasis"/>
          <w:rFonts w:ascii="Times New Roman" w:hAnsi="Times New Roman" w:cs="Times New Roman"/>
          <w:bCs/>
          <w:sz w:val="24"/>
          <w:szCs w:val="24"/>
        </w:rPr>
        <w:t>Sr22</w:t>
      </w:r>
      <w:r w:rsidRPr="00CB5F1C">
        <w:rPr>
          <w:rStyle w:val="Strong"/>
          <w:rFonts w:ascii="Times New Roman" w:hAnsi="Times New Roman" w:cs="Times New Roman"/>
          <w:sz w:val="24"/>
          <w:szCs w:val="24"/>
        </w:rPr>
        <w:t xml:space="preserve">. </w:t>
      </w:r>
      <w:r w:rsidRPr="00CB5F1C">
        <w:rPr>
          <w:rFonts w:ascii="Times New Roman" w:hAnsi="Times New Roman" w:cs="Times New Roman"/>
          <w:sz w:val="24"/>
          <w:szCs w:val="24"/>
        </w:rPr>
        <w:t>Crop Science 50:1823-1830.</w:t>
      </w:r>
      <w:r w:rsidRPr="00CB5F1C">
        <w:rPr>
          <w:rFonts w:ascii="Times New Roman" w:hAnsi="Times New Roman" w:cs="Times New Roman"/>
          <w:sz w:val="24"/>
          <w:szCs w:val="24"/>
        </w:rPr>
        <w:br/>
      </w:r>
      <w:hyperlink r:id="rId8" w:tgtFrame="ref4" w:history="1">
        <w:r w:rsidRPr="00CB5F1C">
          <w:rPr>
            <w:rStyle w:val="Hyperlink"/>
            <w:rFonts w:ascii="Times New Roman" w:hAnsi="Times New Roman" w:cs="Times New Roman"/>
            <w:color w:val="0033CC"/>
            <w:sz w:val="24"/>
            <w:szCs w:val="24"/>
          </w:rPr>
          <w:t>DOI:10.2135/cropsci2009.11.0652</w:t>
        </w:r>
      </w:hyperlink>
      <w:r w:rsidRPr="00CB5F1C">
        <w:rPr>
          <w:rFonts w:ascii="Times New Roman" w:hAnsi="Times New Roman" w:cs="Times New Roman"/>
          <w:sz w:val="24"/>
          <w:szCs w:val="24"/>
        </w:rPr>
        <w:t>.</w:t>
      </w:r>
    </w:p>
    <w:p w:rsidR="00CB5F1C" w:rsidRPr="00CB5F1C" w:rsidRDefault="00CB5F1C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:rsidR="00CB5F1C" w:rsidRPr="00CB5F1C" w:rsidRDefault="00CB5F1C" w:rsidP="00CB5F1C">
      <w:pPr>
        <w:tabs>
          <w:tab w:val="left" w:pos="284"/>
          <w:tab w:val="left" w:pos="567"/>
          <w:tab w:val="left" w:pos="3402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B5F1C">
        <w:rPr>
          <w:rFonts w:ascii="Times New Roman" w:hAnsi="Times New Roman" w:cs="Times New Roman"/>
          <w:sz w:val="24"/>
          <w:szCs w:val="24"/>
          <w:lang w:eastAsia="en-ZA"/>
        </w:rPr>
        <w:lastRenderedPageBreak/>
        <w:t xml:space="preserve">Pretorius ZA, Jin Y, Bender CM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eastAsia="en-ZA"/>
        </w:rPr>
        <w:t>Herselman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eastAsia="en-ZA"/>
        </w:rPr>
        <w:t xml:space="preserve"> L. &amp;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eastAsia="en-ZA"/>
        </w:rPr>
        <w:t>Prins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eastAsia="en-ZA"/>
        </w:rPr>
        <w:t xml:space="preserve"> R. 2012.  </w:t>
      </w:r>
      <w:proofErr w:type="gramStart"/>
      <w:r w:rsidRPr="00CB5F1C">
        <w:rPr>
          <w:rFonts w:ascii="Times New Roman" w:hAnsi="Times New Roman" w:cs="Times New Roman"/>
          <w:sz w:val="24"/>
          <w:szCs w:val="24"/>
        </w:rPr>
        <w:t xml:space="preserve">Seedling resistance to stem rust race Ug99 and marker analysis for </w:t>
      </w:r>
      <w:r w:rsidRPr="00CB5F1C">
        <w:rPr>
          <w:rFonts w:ascii="Times New Roman" w:hAnsi="Times New Roman" w:cs="Times New Roman"/>
          <w:i/>
          <w:sz w:val="24"/>
          <w:szCs w:val="24"/>
        </w:rPr>
        <w:t>Sr2</w:t>
      </w:r>
      <w:r w:rsidRPr="00CB5F1C">
        <w:rPr>
          <w:rFonts w:ascii="Times New Roman" w:hAnsi="Times New Roman" w:cs="Times New Roman"/>
          <w:sz w:val="24"/>
          <w:szCs w:val="24"/>
        </w:rPr>
        <w:t xml:space="preserve">, </w:t>
      </w:r>
      <w:r w:rsidRPr="00CB5F1C">
        <w:rPr>
          <w:rFonts w:ascii="Times New Roman" w:hAnsi="Times New Roman" w:cs="Times New Roman"/>
          <w:i/>
          <w:sz w:val="24"/>
          <w:szCs w:val="24"/>
        </w:rPr>
        <w:t>Sr24</w:t>
      </w:r>
      <w:r w:rsidRPr="00CB5F1C">
        <w:rPr>
          <w:rFonts w:ascii="Times New Roman" w:hAnsi="Times New Roman" w:cs="Times New Roman"/>
          <w:sz w:val="24"/>
          <w:szCs w:val="24"/>
        </w:rPr>
        <w:t xml:space="preserve"> and </w:t>
      </w:r>
      <w:r w:rsidRPr="00CB5F1C">
        <w:rPr>
          <w:rFonts w:ascii="Times New Roman" w:hAnsi="Times New Roman" w:cs="Times New Roman"/>
          <w:i/>
          <w:sz w:val="24"/>
          <w:szCs w:val="24"/>
        </w:rPr>
        <w:t>Sr31</w:t>
      </w:r>
      <w:r w:rsidRPr="00CB5F1C">
        <w:rPr>
          <w:rFonts w:ascii="Times New Roman" w:hAnsi="Times New Roman" w:cs="Times New Roman"/>
          <w:sz w:val="24"/>
          <w:szCs w:val="24"/>
        </w:rPr>
        <w:t xml:space="preserve"> in South African wheat cultivars and lines.</w:t>
      </w:r>
      <w:proofErr w:type="gramEnd"/>
      <w:r w:rsidRPr="00CB5F1C">
        <w:rPr>
          <w:rFonts w:ascii="Times New Roman" w:hAnsi="Times New Roman" w:cs="Times New Roman"/>
          <w:sz w:val="24"/>
          <w:szCs w:val="24"/>
          <w:lang w:eastAsia="en-ZA"/>
        </w:rPr>
        <w:t xml:space="preserve">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eastAsia="en-ZA"/>
        </w:rPr>
        <w:t>Euphytica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eastAsia="en-ZA"/>
        </w:rPr>
        <w:t xml:space="preserve"> 186 (1):15-23 DOI 10.1007/s10681-011-0476-0</w:t>
      </w:r>
    </w:p>
    <w:p w:rsidR="00CB5F1C" w:rsidRPr="00CB5F1C" w:rsidRDefault="00CB5F1C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:rsidR="004E3617" w:rsidRPr="00CB5F1C" w:rsidRDefault="004E3617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5F1C">
        <w:rPr>
          <w:rFonts w:ascii="Times New Roman" w:hAnsi="Times New Roman" w:cs="Times New Roman"/>
          <w:sz w:val="24"/>
          <w:szCs w:val="24"/>
        </w:rPr>
        <w:t>Prins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R, Pretorius ZA, Bender CM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Lehemensiek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A (2011) QTL mapping of stripe, leaf and stem rust resistance genes in a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Kariega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X Avocet S doubled haploid wheat population. Mol Breeding 27:259-270. </w:t>
      </w:r>
      <w:proofErr w:type="gramStart"/>
      <w:r w:rsidRPr="00CB5F1C">
        <w:rPr>
          <w:rFonts w:ascii="Times New Roman" w:hAnsi="Times New Roman" w:cs="Times New Roman"/>
          <w:sz w:val="24"/>
          <w:szCs w:val="24"/>
        </w:rPr>
        <w:t>DOI 10.1007/s11032-010-9428-y.</w:t>
      </w:r>
      <w:proofErr w:type="gramEnd"/>
    </w:p>
    <w:p w:rsidR="004E3617" w:rsidRPr="00CB5F1C" w:rsidRDefault="004E3617" w:rsidP="00CB5F1C">
      <w:pPr>
        <w:pStyle w:val="NormalWeb"/>
        <w:spacing w:before="0" w:beforeAutospacing="0" w:after="0" w:afterAutospacing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4E3617" w:rsidRPr="00CB5F1C" w:rsidRDefault="004E3617" w:rsidP="00CB5F1C">
      <w:pPr>
        <w:pStyle w:val="NormalWeb"/>
        <w:spacing w:before="0" w:beforeAutospacing="0" w:after="0" w:afterAutospacing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CB5F1C">
        <w:rPr>
          <w:rFonts w:ascii="Times New Roman" w:hAnsi="Times New Roman" w:cs="Times New Roman"/>
          <w:sz w:val="24"/>
          <w:szCs w:val="24"/>
        </w:rPr>
        <w:t>Sambasivam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PK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Bansal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UK, Hayden MJ, Dvorak J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Lagudah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ES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Bariana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HS (2008) Identification of markers linked with stem rust resistance genes Sr33 and Sr45. In: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Appels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R, Eastwood R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Lagudah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Langridge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P, Mackay M, McIntyre L, Sharp P (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eds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>). Proceedings of 11th International Wheat Genetics Symposium, Sydney University Press, Sydney, Australia pp:</w:t>
      </w:r>
      <w:r w:rsidR="00E564BF" w:rsidRPr="00CB5F1C">
        <w:rPr>
          <w:rFonts w:ascii="Times New Roman" w:hAnsi="Times New Roman" w:cs="Times New Roman"/>
          <w:sz w:val="24"/>
          <w:szCs w:val="24"/>
        </w:rPr>
        <w:t xml:space="preserve"> </w:t>
      </w:r>
      <w:r w:rsidRPr="00CB5F1C">
        <w:rPr>
          <w:rFonts w:ascii="Times New Roman" w:hAnsi="Times New Roman" w:cs="Times New Roman"/>
          <w:sz w:val="24"/>
          <w:szCs w:val="24"/>
        </w:rPr>
        <w:t>351-353</w:t>
      </w:r>
      <w:r w:rsidR="00E564BF" w:rsidRPr="00CB5F1C">
        <w:rPr>
          <w:rFonts w:ascii="Times New Roman" w:hAnsi="Times New Roman" w:cs="Times New Roman"/>
          <w:sz w:val="24"/>
          <w:szCs w:val="24"/>
        </w:rPr>
        <w:t>.</w:t>
      </w:r>
    </w:p>
    <w:p w:rsidR="004E3617" w:rsidRPr="00CB5F1C" w:rsidRDefault="004E3617" w:rsidP="00CB5F1C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E3617" w:rsidRPr="00CB5F1C" w:rsidRDefault="004E3617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F1C">
        <w:rPr>
          <w:rFonts w:ascii="Times New Roman" w:hAnsi="Times New Roman" w:cs="Times New Roman"/>
          <w:sz w:val="24"/>
          <w:szCs w:val="24"/>
        </w:rPr>
        <w:t xml:space="preserve">Somers DJ, Isaac P, Edwards K.  (2004) </w:t>
      </w:r>
      <w:proofErr w:type="gramStart"/>
      <w:r w:rsidRPr="00CB5F1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5F1C">
        <w:rPr>
          <w:rFonts w:ascii="Times New Roman" w:hAnsi="Times New Roman" w:cs="Times New Roman"/>
          <w:sz w:val="24"/>
          <w:szCs w:val="24"/>
        </w:rPr>
        <w:t xml:space="preserve"> high-density microsatellite consensus map for bread wheat (</w:t>
      </w:r>
      <w:proofErr w:type="spellStart"/>
      <w:r w:rsidRPr="00CB5F1C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Pr="00CB5F1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B5F1C">
        <w:rPr>
          <w:rFonts w:ascii="Times New Roman" w:hAnsi="Times New Roman" w:cs="Times New Roman"/>
          <w:i/>
          <w:sz w:val="24"/>
          <w:szCs w:val="24"/>
        </w:rPr>
        <w:t>aestivum</w:t>
      </w:r>
      <w:proofErr w:type="spellEnd"/>
      <w:r w:rsidRPr="00CB5F1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B5F1C">
        <w:rPr>
          <w:rFonts w:ascii="Times New Roman" w:hAnsi="Times New Roman" w:cs="Times New Roman"/>
          <w:sz w:val="24"/>
          <w:szCs w:val="24"/>
        </w:rPr>
        <w:t xml:space="preserve">L).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Theor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Genet 109:1105-1114.</w:t>
      </w:r>
    </w:p>
    <w:p w:rsidR="003E5801" w:rsidRPr="00CB5F1C" w:rsidRDefault="003E5801" w:rsidP="00CB5F1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s-MX"/>
        </w:rPr>
      </w:pPr>
    </w:p>
    <w:p w:rsidR="003E5801" w:rsidRPr="00CB5F1C" w:rsidRDefault="003E5801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B5F1C">
        <w:rPr>
          <w:rFonts w:ascii="Times New Roman" w:hAnsi="Times New Roman" w:cs="Times New Roman"/>
          <w:sz w:val="24"/>
          <w:szCs w:val="24"/>
        </w:rPr>
        <w:t>Spielmeyer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W, Sharp PJ and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Lagudah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ES.</w:t>
      </w:r>
      <w:proofErr w:type="gramEnd"/>
      <w:r w:rsidRPr="00CB5F1C">
        <w:rPr>
          <w:rFonts w:ascii="Times New Roman" w:hAnsi="Times New Roman" w:cs="Times New Roman"/>
          <w:sz w:val="24"/>
          <w:szCs w:val="24"/>
        </w:rPr>
        <w:t xml:space="preserve"> Identification an</w:t>
      </w:r>
      <w:r w:rsidR="00251D10" w:rsidRPr="00CB5F1C">
        <w:rPr>
          <w:rFonts w:ascii="Times New Roman" w:hAnsi="Times New Roman" w:cs="Times New Roman"/>
          <w:sz w:val="24"/>
          <w:szCs w:val="24"/>
        </w:rPr>
        <w:t>d</w:t>
      </w:r>
      <w:r w:rsidRPr="00CB5F1C">
        <w:rPr>
          <w:rFonts w:ascii="Times New Roman" w:hAnsi="Times New Roman" w:cs="Times New Roman"/>
          <w:sz w:val="24"/>
          <w:szCs w:val="24"/>
        </w:rPr>
        <w:t xml:space="preserve"> validation of markers linked to broad-spectrum stem rust resistance gene </w:t>
      </w:r>
      <w:r w:rsidRPr="00CB5F1C">
        <w:rPr>
          <w:rFonts w:ascii="Times New Roman" w:hAnsi="Times New Roman" w:cs="Times New Roman"/>
          <w:i/>
          <w:sz w:val="24"/>
          <w:szCs w:val="24"/>
        </w:rPr>
        <w:t>Sr2</w:t>
      </w:r>
      <w:r w:rsidRPr="00CB5F1C">
        <w:rPr>
          <w:rFonts w:ascii="Times New Roman" w:hAnsi="Times New Roman" w:cs="Times New Roman"/>
          <w:sz w:val="24"/>
          <w:szCs w:val="24"/>
        </w:rPr>
        <w:t xml:space="preserve"> in wheat (</w:t>
      </w:r>
      <w:proofErr w:type="spellStart"/>
      <w:r w:rsidRPr="00CB5F1C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Pr="00CB5F1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B5F1C">
        <w:rPr>
          <w:rFonts w:ascii="Times New Roman" w:hAnsi="Times New Roman" w:cs="Times New Roman"/>
          <w:i/>
          <w:sz w:val="24"/>
          <w:szCs w:val="24"/>
        </w:rPr>
        <w:t>aestivum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L.). 2003. Crop Science 43: 333-336.</w:t>
      </w:r>
    </w:p>
    <w:p w:rsidR="004E3617" w:rsidRPr="00CB5F1C" w:rsidRDefault="004E3617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E3617" w:rsidRPr="00CB5F1C" w:rsidRDefault="004E3617" w:rsidP="00CB5F1C">
      <w:pPr>
        <w:spacing w:after="0" w:line="360" w:lineRule="auto"/>
        <w:jc w:val="both"/>
        <w:rPr>
          <w:rFonts w:ascii="Times New Roman" w:hAnsi="Times New Roman" w:cs="Times New Roman"/>
          <w:color w:val="46443D"/>
          <w:sz w:val="24"/>
          <w:szCs w:val="24"/>
        </w:rPr>
      </w:pPr>
      <w:proofErr w:type="spellStart"/>
      <w:r w:rsidRPr="00CB5F1C">
        <w:rPr>
          <w:rFonts w:ascii="Times New Roman" w:hAnsi="Times New Roman" w:cs="Times New Roman"/>
          <w:sz w:val="24"/>
          <w:szCs w:val="24"/>
        </w:rPr>
        <w:t>Suenaga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K, Singh RP, Huerta-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Espino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J, William HM (2003) Microsatellite Markers for Genes </w:t>
      </w:r>
      <w:r w:rsidRPr="00CB5F1C">
        <w:rPr>
          <w:rFonts w:ascii="Times New Roman" w:hAnsi="Times New Roman" w:cs="Times New Roman"/>
          <w:i/>
          <w:sz w:val="24"/>
          <w:szCs w:val="24"/>
        </w:rPr>
        <w:t>Lr34/Yr18</w:t>
      </w:r>
      <w:r w:rsidRPr="00CB5F1C">
        <w:rPr>
          <w:rFonts w:ascii="Times New Roman" w:hAnsi="Times New Roman" w:cs="Times New Roman"/>
          <w:sz w:val="24"/>
          <w:szCs w:val="24"/>
        </w:rPr>
        <w:t xml:space="preserve"> and Other Quantitative Trait Loci for Leaf Rust and Stripe Rust Resistance in Bread Wheat.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Phytopathology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>, 93(7):881-890.</w:t>
      </w:r>
    </w:p>
    <w:p w:rsidR="004E3617" w:rsidRPr="00CB5F1C" w:rsidRDefault="004E3617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E3617" w:rsidRPr="00CB5F1C" w:rsidRDefault="004E3617" w:rsidP="00CB5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5F1C">
        <w:rPr>
          <w:rFonts w:ascii="Times New Roman" w:hAnsi="Times New Roman" w:cs="Times New Roman"/>
          <w:sz w:val="24"/>
          <w:szCs w:val="24"/>
        </w:rPr>
        <w:t>Tsilo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TJ, Jin Y, Anderson JA (2008) Diagnostic microsatellite markers for the detection of stem rust resistance gene </w:t>
      </w:r>
      <w:r w:rsidRPr="00CB5F1C">
        <w:rPr>
          <w:rFonts w:ascii="Times New Roman" w:hAnsi="Times New Roman" w:cs="Times New Roman"/>
          <w:i/>
          <w:sz w:val="24"/>
          <w:szCs w:val="24"/>
        </w:rPr>
        <w:t>Sr36</w:t>
      </w:r>
      <w:r w:rsidRPr="00CB5F1C">
        <w:rPr>
          <w:rFonts w:ascii="Times New Roman" w:hAnsi="Times New Roman" w:cs="Times New Roman"/>
          <w:sz w:val="24"/>
          <w:szCs w:val="24"/>
        </w:rPr>
        <w:t xml:space="preserve"> in diverse genetic backgrounds of wheat. Crop </w:t>
      </w:r>
      <w:proofErr w:type="spellStart"/>
      <w:r w:rsidRPr="00CB5F1C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CB5F1C">
        <w:rPr>
          <w:rFonts w:ascii="Times New Roman" w:hAnsi="Times New Roman" w:cs="Times New Roman"/>
          <w:sz w:val="24"/>
          <w:szCs w:val="24"/>
        </w:rPr>
        <w:t xml:space="preserve"> 48: 253-261.</w:t>
      </w:r>
    </w:p>
    <w:p w:rsidR="004E3617" w:rsidRPr="00CB5F1C" w:rsidRDefault="004E3617" w:rsidP="00CB5F1C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42210" w:rsidRPr="00CB5F1C" w:rsidRDefault="004E3617" w:rsidP="00CB5F1C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da-DK"/>
        </w:rPr>
      </w:pPr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Yu L-X, Liu S, Anderson JA, Singh RP, Jin Y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Dubcovsky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J, Brown-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Guidera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G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Bhavani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Morgounov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A, He Z, Huerta-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Espino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Sorrells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ME </w:t>
      </w:r>
      <w:r w:rsidR="002D4987" w:rsidRPr="00CB5F1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CB5F1C">
        <w:rPr>
          <w:rFonts w:ascii="Times New Roman" w:hAnsi="Times New Roman" w:cs="Times New Roman"/>
          <w:sz w:val="24"/>
          <w:szCs w:val="24"/>
          <w:lang w:val="en-GB"/>
        </w:rPr>
        <w:t>2010</w:t>
      </w:r>
      <w:r w:rsidR="002D4987" w:rsidRPr="00CB5F1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B5F1C">
        <w:rPr>
          <w:rFonts w:ascii="Times New Roman" w:hAnsi="Times New Roman" w:cs="Times New Roman"/>
          <w:sz w:val="24"/>
          <w:szCs w:val="24"/>
          <w:lang w:val="en-GB"/>
        </w:rPr>
        <w:t>Haplotype</w:t>
      </w:r>
      <w:proofErr w:type="spellEnd"/>
      <w:r w:rsidRPr="00CB5F1C">
        <w:rPr>
          <w:rFonts w:ascii="Times New Roman" w:hAnsi="Times New Roman" w:cs="Times New Roman"/>
          <w:sz w:val="24"/>
          <w:szCs w:val="24"/>
          <w:lang w:val="en-GB"/>
        </w:rPr>
        <w:t xml:space="preserve"> diversity of stem rust resistance loci in uncharacterized wheat lines. </w:t>
      </w:r>
      <w:r w:rsidRPr="00CB5F1C">
        <w:rPr>
          <w:rFonts w:ascii="Times New Roman" w:hAnsi="Times New Roman" w:cs="Times New Roman"/>
          <w:sz w:val="24"/>
          <w:szCs w:val="24"/>
          <w:lang w:val="da-DK"/>
        </w:rPr>
        <w:t>Mol. Breeding 26: 667-680</w:t>
      </w:r>
      <w:r w:rsidR="002D4987" w:rsidRPr="00CB5F1C">
        <w:rPr>
          <w:rFonts w:ascii="Times New Roman" w:hAnsi="Times New Roman" w:cs="Times New Roman"/>
          <w:sz w:val="24"/>
          <w:szCs w:val="24"/>
          <w:lang w:val="da-DK"/>
        </w:rPr>
        <w:t>.</w:t>
      </w:r>
    </w:p>
    <w:sectPr w:rsidR="00542210" w:rsidRPr="00CB5F1C" w:rsidSect="00FD54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17B4" w:rsidRDefault="00EF17B4" w:rsidP="00E65874">
      <w:pPr>
        <w:spacing w:after="0" w:line="240" w:lineRule="auto"/>
      </w:pPr>
      <w:r>
        <w:separator/>
      </w:r>
    </w:p>
  </w:endnote>
  <w:endnote w:type="continuationSeparator" w:id="0">
    <w:p w:rsidR="00EF17B4" w:rsidRDefault="00EF17B4" w:rsidP="00E65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17B4" w:rsidRDefault="00EF17B4" w:rsidP="00E65874">
      <w:pPr>
        <w:spacing w:after="0" w:line="240" w:lineRule="auto"/>
      </w:pPr>
      <w:r>
        <w:separator/>
      </w:r>
    </w:p>
  </w:footnote>
  <w:footnote w:type="continuationSeparator" w:id="0">
    <w:p w:rsidR="00EF17B4" w:rsidRDefault="00EF17B4" w:rsidP="00E658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35B78"/>
    <w:multiLevelType w:val="hybridMultilevel"/>
    <w:tmpl w:val="7A126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607CC1"/>
    <w:multiLevelType w:val="hybridMultilevel"/>
    <w:tmpl w:val="D772AC68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CF178B"/>
    <w:multiLevelType w:val="hybridMultilevel"/>
    <w:tmpl w:val="2BAA8922"/>
    <w:lvl w:ilvl="0" w:tplc="08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">
    <w:nsid w:val="58A4552B"/>
    <w:multiLevelType w:val="hybridMultilevel"/>
    <w:tmpl w:val="760ABC9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8932844"/>
    <w:multiLevelType w:val="hybridMultilevel"/>
    <w:tmpl w:val="8CBA2C64"/>
    <w:lvl w:ilvl="0" w:tplc="04090011">
      <w:start w:val="1"/>
      <w:numFmt w:val="decimal"/>
      <w:lvlText w:val="%1)"/>
      <w:lvlJc w:val="left"/>
      <w:pPr>
        <w:tabs>
          <w:tab w:val="num" w:pos="927"/>
        </w:tabs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5">
    <w:nsid w:val="6ED82796"/>
    <w:multiLevelType w:val="hybridMultilevel"/>
    <w:tmpl w:val="ED7081E2"/>
    <w:lvl w:ilvl="0" w:tplc="50203F9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1E3E"/>
    <w:rsid w:val="000126C8"/>
    <w:rsid w:val="000261C3"/>
    <w:rsid w:val="00030DB3"/>
    <w:rsid w:val="000517C1"/>
    <w:rsid w:val="00060C41"/>
    <w:rsid w:val="00063498"/>
    <w:rsid w:val="00066A1E"/>
    <w:rsid w:val="00095791"/>
    <w:rsid w:val="000A1C09"/>
    <w:rsid w:val="000A34A3"/>
    <w:rsid w:val="000A4B23"/>
    <w:rsid w:val="000C602D"/>
    <w:rsid w:val="000C6FC3"/>
    <w:rsid w:val="000D371C"/>
    <w:rsid w:val="000D4293"/>
    <w:rsid w:val="000E7780"/>
    <w:rsid w:val="000F3FB6"/>
    <w:rsid w:val="000F542A"/>
    <w:rsid w:val="00103C2C"/>
    <w:rsid w:val="001123E1"/>
    <w:rsid w:val="00121402"/>
    <w:rsid w:val="001223BF"/>
    <w:rsid w:val="00132294"/>
    <w:rsid w:val="001543E4"/>
    <w:rsid w:val="00160670"/>
    <w:rsid w:val="00182275"/>
    <w:rsid w:val="00192B07"/>
    <w:rsid w:val="001C07C5"/>
    <w:rsid w:val="001D3CEC"/>
    <w:rsid w:val="001D558B"/>
    <w:rsid w:val="001F1E3E"/>
    <w:rsid w:val="00243C1A"/>
    <w:rsid w:val="00251D10"/>
    <w:rsid w:val="00257167"/>
    <w:rsid w:val="00257888"/>
    <w:rsid w:val="00263104"/>
    <w:rsid w:val="00290ED0"/>
    <w:rsid w:val="002C2352"/>
    <w:rsid w:val="002D0DDA"/>
    <w:rsid w:val="002D4987"/>
    <w:rsid w:val="002D7415"/>
    <w:rsid w:val="002F1AC6"/>
    <w:rsid w:val="002F59AC"/>
    <w:rsid w:val="00312A9B"/>
    <w:rsid w:val="003167D5"/>
    <w:rsid w:val="00320654"/>
    <w:rsid w:val="003260BE"/>
    <w:rsid w:val="00331220"/>
    <w:rsid w:val="00345D67"/>
    <w:rsid w:val="0035053C"/>
    <w:rsid w:val="00354013"/>
    <w:rsid w:val="00360FD0"/>
    <w:rsid w:val="00375663"/>
    <w:rsid w:val="003973EC"/>
    <w:rsid w:val="003B1F8D"/>
    <w:rsid w:val="003C174A"/>
    <w:rsid w:val="003D16CB"/>
    <w:rsid w:val="003D380E"/>
    <w:rsid w:val="003D3819"/>
    <w:rsid w:val="003E5801"/>
    <w:rsid w:val="004073F9"/>
    <w:rsid w:val="00407573"/>
    <w:rsid w:val="00422C5B"/>
    <w:rsid w:val="00424164"/>
    <w:rsid w:val="00426A58"/>
    <w:rsid w:val="004437F9"/>
    <w:rsid w:val="004516A1"/>
    <w:rsid w:val="0045173C"/>
    <w:rsid w:val="00463163"/>
    <w:rsid w:val="00464DCE"/>
    <w:rsid w:val="0047579A"/>
    <w:rsid w:val="004844F2"/>
    <w:rsid w:val="004945E4"/>
    <w:rsid w:val="00496A79"/>
    <w:rsid w:val="00497F73"/>
    <w:rsid w:val="004A23C0"/>
    <w:rsid w:val="004D5997"/>
    <w:rsid w:val="004E3617"/>
    <w:rsid w:val="004F3755"/>
    <w:rsid w:val="004F41AC"/>
    <w:rsid w:val="004F6F1F"/>
    <w:rsid w:val="005139A7"/>
    <w:rsid w:val="005235A1"/>
    <w:rsid w:val="00525A4C"/>
    <w:rsid w:val="00542210"/>
    <w:rsid w:val="005801CF"/>
    <w:rsid w:val="00584306"/>
    <w:rsid w:val="00584FD3"/>
    <w:rsid w:val="005907EA"/>
    <w:rsid w:val="005A631D"/>
    <w:rsid w:val="005B03B9"/>
    <w:rsid w:val="005B7C73"/>
    <w:rsid w:val="005C26BE"/>
    <w:rsid w:val="005C6677"/>
    <w:rsid w:val="005D35C4"/>
    <w:rsid w:val="005D3667"/>
    <w:rsid w:val="005D663D"/>
    <w:rsid w:val="005E196E"/>
    <w:rsid w:val="005E405B"/>
    <w:rsid w:val="005E536D"/>
    <w:rsid w:val="006261AF"/>
    <w:rsid w:val="006362E9"/>
    <w:rsid w:val="00641D7C"/>
    <w:rsid w:val="00651356"/>
    <w:rsid w:val="00671FCC"/>
    <w:rsid w:val="0069001B"/>
    <w:rsid w:val="006D0A62"/>
    <w:rsid w:val="006E7FB4"/>
    <w:rsid w:val="006F29FB"/>
    <w:rsid w:val="006F3287"/>
    <w:rsid w:val="00713B36"/>
    <w:rsid w:val="00714166"/>
    <w:rsid w:val="007270CA"/>
    <w:rsid w:val="007751DD"/>
    <w:rsid w:val="0078571B"/>
    <w:rsid w:val="00790561"/>
    <w:rsid w:val="00796134"/>
    <w:rsid w:val="00797BEE"/>
    <w:rsid w:val="007A1751"/>
    <w:rsid w:val="007B5CAB"/>
    <w:rsid w:val="007C08E3"/>
    <w:rsid w:val="007E2E2F"/>
    <w:rsid w:val="007F53D4"/>
    <w:rsid w:val="00800DC5"/>
    <w:rsid w:val="00801DBC"/>
    <w:rsid w:val="008045CA"/>
    <w:rsid w:val="00807884"/>
    <w:rsid w:val="00827796"/>
    <w:rsid w:val="0083312D"/>
    <w:rsid w:val="00835219"/>
    <w:rsid w:val="00861D3F"/>
    <w:rsid w:val="008662EE"/>
    <w:rsid w:val="00866AB8"/>
    <w:rsid w:val="00874A0F"/>
    <w:rsid w:val="0088054F"/>
    <w:rsid w:val="00882823"/>
    <w:rsid w:val="008829DD"/>
    <w:rsid w:val="00893C14"/>
    <w:rsid w:val="008A2537"/>
    <w:rsid w:val="008A3A43"/>
    <w:rsid w:val="008B68EE"/>
    <w:rsid w:val="008B7B93"/>
    <w:rsid w:val="008C47E7"/>
    <w:rsid w:val="008C63BC"/>
    <w:rsid w:val="008C6CB8"/>
    <w:rsid w:val="008D75F9"/>
    <w:rsid w:val="008E0DEF"/>
    <w:rsid w:val="008F3153"/>
    <w:rsid w:val="008F49ED"/>
    <w:rsid w:val="00900CFE"/>
    <w:rsid w:val="00922917"/>
    <w:rsid w:val="009319F7"/>
    <w:rsid w:val="00933B9E"/>
    <w:rsid w:val="00937ABF"/>
    <w:rsid w:val="0094365F"/>
    <w:rsid w:val="00947DAF"/>
    <w:rsid w:val="0095252D"/>
    <w:rsid w:val="00952C8A"/>
    <w:rsid w:val="00955E68"/>
    <w:rsid w:val="00961DA7"/>
    <w:rsid w:val="009722CC"/>
    <w:rsid w:val="00974072"/>
    <w:rsid w:val="009A308B"/>
    <w:rsid w:val="009A79E9"/>
    <w:rsid w:val="009B091A"/>
    <w:rsid w:val="009C59D0"/>
    <w:rsid w:val="009C69D9"/>
    <w:rsid w:val="009D4583"/>
    <w:rsid w:val="00A3659A"/>
    <w:rsid w:val="00A37BC7"/>
    <w:rsid w:val="00A452E9"/>
    <w:rsid w:val="00A46F0B"/>
    <w:rsid w:val="00A502C7"/>
    <w:rsid w:val="00A5239F"/>
    <w:rsid w:val="00A54762"/>
    <w:rsid w:val="00A55D27"/>
    <w:rsid w:val="00A900FB"/>
    <w:rsid w:val="00AA0671"/>
    <w:rsid w:val="00AC1148"/>
    <w:rsid w:val="00AD6EFE"/>
    <w:rsid w:val="00AE27B9"/>
    <w:rsid w:val="00B12800"/>
    <w:rsid w:val="00B15288"/>
    <w:rsid w:val="00B218CC"/>
    <w:rsid w:val="00B24021"/>
    <w:rsid w:val="00B40C0E"/>
    <w:rsid w:val="00B479FE"/>
    <w:rsid w:val="00B7386E"/>
    <w:rsid w:val="00B84552"/>
    <w:rsid w:val="00B95A51"/>
    <w:rsid w:val="00BE3ACC"/>
    <w:rsid w:val="00BF1CC5"/>
    <w:rsid w:val="00BF3E81"/>
    <w:rsid w:val="00C01E71"/>
    <w:rsid w:val="00C0375C"/>
    <w:rsid w:val="00C07BD6"/>
    <w:rsid w:val="00C14B59"/>
    <w:rsid w:val="00C204A6"/>
    <w:rsid w:val="00C24552"/>
    <w:rsid w:val="00C3524D"/>
    <w:rsid w:val="00C42D61"/>
    <w:rsid w:val="00C52CCB"/>
    <w:rsid w:val="00C653F2"/>
    <w:rsid w:val="00C7547B"/>
    <w:rsid w:val="00C84614"/>
    <w:rsid w:val="00C84EDB"/>
    <w:rsid w:val="00CB4B4E"/>
    <w:rsid w:val="00CB5F1C"/>
    <w:rsid w:val="00CB6083"/>
    <w:rsid w:val="00CD39EB"/>
    <w:rsid w:val="00CD4D2E"/>
    <w:rsid w:val="00CE72BC"/>
    <w:rsid w:val="00D404AD"/>
    <w:rsid w:val="00D7392B"/>
    <w:rsid w:val="00D744BD"/>
    <w:rsid w:val="00D81C83"/>
    <w:rsid w:val="00D85365"/>
    <w:rsid w:val="00DA151D"/>
    <w:rsid w:val="00DC0368"/>
    <w:rsid w:val="00E358ED"/>
    <w:rsid w:val="00E37899"/>
    <w:rsid w:val="00E419B5"/>
    <w:rsid w:val="00E564BF"/>
    <w:rsid w:val="00E577C9"/>
    <w:rsid w:val="00E649F5"/>
    <w:rsid w:val="00E65874"/>
    <w:rsid w:val="00E8244C"/>
    <w:rsid w:val="00E8525E"/>
    <w:rsid w:val="00EA07B9"/>
    <w:rsid w:val="00EA1198"/>
    <w:rsid w:val="00EA490E"/>
    <w:rsid w:val="00EA5B39"/>
    <w:rsid w:val="00EB05EB"/>
    <w:rsid w:val="00EE0BA0"/>
    <w:rsid w:val="00EE4029"/>
    <w:rsid w:val="00EF17B4"/>
    <w:rsid w:val="00F069D0"/>
    <w:rsid w:val="00F150B0"/>
    <w:rsid w:val="00F209DB"/>
    <w:rsid w:val="00F25D86"/>
    <w:rsid w:val="00F263AB"/>
    <w:rsid w:val="00F44C0B"/>
    <w:rsid w:val="00F44D61"/>
    <w:rsid w:val="00F6059D"/>
    <w:rsid w:val="00F731E3"/>
    <w:rsid w:val="00F7342F"/>
    <w:rsid w:val="00F800EA"/>
    <w:rsid w:val="00F87E74"/>
    <w:rsid w:val="00FA3559"/>
    <w:rsid w:val="00FA6E1B"/>
    <w:rsid w:val="00FC00FB"/>
    <w:rsid w:val="00FD5432"/>
    <w:rsid w:val="00FF259C"/>
    <w:rsid w:val="00FF4937"/>
    <w:rsid w:val="00FF5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  <w:rsid w:val="000A4B23"/>
  </w:style>
  <w:style w:type="numbering" w:customStyle="1" w:styleId="ListNo0">
    <w:name w:val="List No"/>
    <w:uiPriority w:val="99"/>
    <w:semiHidden/>
    <w:unhideWhenUsed/>
    <w:rsid w:val="00E649F5"/>
  </w:style>
  <w:style w:type="numbering" w:customStyle="1" w:styleId="ListNo1">
    <w:name w:val="List No"/>
    <w:uiPriority w:val="99"/>
    <w:semiHidden/>
    <w:unhideWhenUsed/>
    <w:rsid w:val="00FF4937"/>
  </w:style>
  <w:style w:type="paragraph" w:styleId="ListParagraph">
    <w:name w:val="List Paragraph"/>
    <w:basedOn w:val="Normal"/>
    <w:uiPriority w:val="34"/>
    <w:qFormat/>
    <w:rsid w:val="008F315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85365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85365"/>
    <w:rPr>
      <w:rFonts w:ascii="Consolas" w:eastAsia="Calibri" w:hAnsi="Consolas" w:cs="Times New Roman"/>
      <w:sz w:val="21"/>
      <w:szCs w:val="21"/>
      <w:lang w:val="en-US"/>
    </w:rPr>
  </w:style>
  <w:style w:type="paragraph" w:styleId="List">
    <w:name w:val="List"/>
    <w:basedOn w:val="Normal"/>
    <w:uiPriority w:val="99"/>
    <w:semiHidden/>
    <w:unhideWhenUsed/>
    <w:rsid w:val="00893C14"/>
    <w:pPr>
      <w:ind w:left="283" w:hanging="283"/>
      <w:contextualSpacing/>
    </w:pPr>
  </w:style>
  <w:style w:type="character" w:styleId="Hyperlink">
    <w:name w:val="Hyperlink"/>
    <w:basedOn w:val="DefaultParagraphFont"/>
    <w:uiPriority w:val="99"/>
    <w:unhideWhenUsed/>
    <w:rsid w:val="008045C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658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5874"/>
  </w:style>
  <w:style w:type="paragraph" w:styleId="Footer">
    <w:name w:val="footer"/>
    <w:basedOn w:val="Normal"/>
    <w:link w:val="FooterChar"/>
    <w:uiPriority w:val="99"/>
    <w:semiHidden/>
    <w:unhideWhenUsed/>
    <w:rsid w:val="00E658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5874"/>
  </w:style>
  <w:style w:type="character" w:styleId="Strong">
    <w:name w:val="Strong"/>
    <w:basedOn w:val="DefaultParagraphFont"/>
    <w:uiPriority w:val="22"/>
    <w:qFormat/>
    <w:rsid w:val="00BE3ACC"/>
    <w:rPr>
      <w:b/>
      <w:bCs/>
    </w:rPr>
  </w:style>
  <w:style w:type="paragraph" w:styleId="NormalWeb">
    <w:name w:val="Normal (Web)"/>
    <w:basedOn w:val="Normal"/>
    <w:uiPriority w:val="99"/>
    <w:unhideWhenUsed/>
    <w:rsid w:val="00BE3ACC"/>
    <w:pPr>
      <w:spacing w:before="100" w:beforeAutospacing="1" w:after="100" w:afterAutospacing="1" w:line="280" w:lineRule="atLeast"/>
      <w:ind w:firstLine="300"/>
      <w:jc w:val="both"/>
    </w:pPr>
    <w:rPr>
      <w:rFonts w:ascii="Arial" w:eastAsia="Times New Roman" w:hAnsi="Arial" w:cs="Arial"/>
      <w:sz w:val="20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BE3AC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F3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2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2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2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2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287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4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4D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35/cropsci2009.11.0652" TargetMode="Externa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FF2E600-DEEA-447D-B2CF-5262EC4748DC}"/>
</file>

<file path=customXml/itemProps2.xml><?xml version="1.0" encoding="utf-8"?>
<ds:datastoreItem xmlns:ds="http://schemas.openxmlformats.org/officeDocument/2006/customXml" ds:itemID="{58AF0B5A-C4B0-423B-AFF0-7610B8BA6F51}"/>
</file>

<file path=customXml/itemProps3.xml><?xml version="1.0" encoding="utf-8"?>
<ds:datastoreItem xmlns:ds="http://schemas.openxmlformats.org/officeDocument/2006/customXml" ds:itemID="{15594911-A51E-43E8-93F5-5396827EFCA9}"/>
</file>

<file path=customXml/itemProps4.xml><?xml version="1.0" encoding="utf-8"?>
<ds:datastoreItem xmlns:ds="http://schemas.openxmlformats.org/officeDocument/2006/customXml" ds:itemID="{33754E43-7857-4894-AAB2-C743409F5D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9</Words>
  <Characters>524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6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ée</dc:creator>
  <cp:lastModifiedBy>Boyd</cp:lastModifiedBy>
  <cp:revision>2</cp:revision>
  <cp:lastPrinted>2016-01-14T13:06:00Z</cp:lastPrinted>
  <dcterms:created xsi:type="dcterms:W3CDTF">2016-02-03T12:54:00Z</dcterms:created>
  <dcterms:modified xsi:type="dcterms:W3CDTF">2016-02-03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